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1B6AB" w14:textId="34AD5404" w:rsidR="003C0237" w:rsidRPr="00864EF2" w:rsidRDefault="003C0237" w:rsidP="003C0237">
      <w:pPr>
        <w:pStyle w:val="Caption"/>
        <w:keepNext/>
        <w:spacing w:after="10"/>
        <w:contextualSpacing/>
        <w:rPr>
          <w:i w:val="0"/>
          <w:iCs w:val="0"/>
          <w:color w:val="000000" w:themeColor="text1"/>
          <w:sz w:val="20"/>
          <w:szCs w:val="20"/>
          <w:lang w:val="en-GB"/>
        </w:rPr>
      </w:pPr>
      <w:bookmarkStart w:id="0" w:name="_Toc28528545"/>
      <w:r>
        <w:rPr>
          <w:i w:val="0"/>
          <w:iCs w:val="0"/>
          <w:color w:val="000000" w:themeColor="text1"/>
          <w:sz w:val="20"/>
          <w:szCs w:val="20"/>
          <w:lang w:val="en-GB"/>
        </w:rPr>
        <w:t>Supplementary t</w:t>
      </w:r>
      <w:r w:rsidRPr="00864EF2">
        <w:rPr>
          <w:i w:val="0"/>
          <w:iCs w:val="0"/>
          <w:color w:val="000000" w:themeColor="text1"/>
          <w:sz w:val="20"/>
          <w:szCs w:val="20"/>
          <w:lang w:val="en-GB"/>
        </w:rPr>
        <w:t xml:space="preserve">able </w:t>
      </w:r>
      <w:r>
        <w:rPr>
          <w:i w:val="0"/>
          <w:iCs w:val="0"/>
          <w:noProof/>
          <w:color w:val="000000" w:themeColor="text1"/>
          <w:sz w:val="20"/>
          <w:szCs w:val="20"/>
          <w:lang w:val="en-GB"/>
        </w:rPr>
        <w:t>S2</w:t>
      </w:r>
      <w:r w:rsidRPr="00864EF2">
        <w:rPr>
          <w:i w:val="0"/>
          <w:iCs w:val="0"/>
          <w:color w:val="000000" w:themeColor="text1"/>
          <w:sz w:val="20"/>
          <w:szCs w:val="20"/>
          <w:lang w:val="en-GB"/>
        </w:rPr>
        <w:t xml:space="preserve">. Percentage distribution of 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>selenium intake</w:t>
      </w:r>
      <w:r w:rsidRPr="00864EF2">
        <w:rPr>
          <w:i w:val="0"/>
          <w:iCs w:val="0"/>
          <w:color w:val="000000" w:themeColor="text1"/>
          <w:sz w:val="20"/>
          <w:szCs w:val="20"/>
          <w:lang w:val="en-GB"/>
        </w:rPr>
        <w:t xml:space="preserve"> quartiles </w:t>
      </w:r>
      <w:r w:rsidR="00697B5E">
        <w:rPr>
          <w:i w:val="0"/>
          <w:iCs w:val="0"/>
          <w:color w:val="000000" w:themeColor="text1"/>
          <w:sz w:val="20"/>
          <w:szCs w:val="20"/>
          <w:lang w:val="en-GB"/>
        </w:rPr>
        <w:t xml:space="preserve">in the full cohort </w:t>
      </w:r>
      <w:r w:rsidRPr="00864EF2">
        <w:rPr>
          <w:i w:val="0"/>
          <w:iCs w:val="0"/>
          <w:color w:val="000000" w:themeColor="text1"/>
          <w:sz w:val="20"/>
          <w:szCs w:val="20"/>
          <w:lang w:val="en-GB"/>
        </w:rPr>
        <w:t>in relation to demographic, socio-economic, life-style factors, reproductive history and season</w:t>
      </w:r>
      <w:bookmarkEnd w:id="0"/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1418"/>
        <w:gridCol w:w="1559"/>
        <w:gridCol w:w="1559"/>
        <w:gridCol w:w="1701"/>
        <w:gridCol w:w="981"/>
      </w:tblGrid>
      <w:tr w:rsidR="003C0237" w:rsidRPr="001C472B" w14:paraId="50174EC0" w14:textId="77777777" w:rsidTr="00DA2BE5">
        <w:trPr>
          <w:cantSplit/>
          <w:trHeight w:val="340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679A898" w14:textId="77777777" w:rsidR="003C0237" w:rsidRPr="00864EF2" w:rsidRDefault="003C0237" w:rsidP="00DA2B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45AD55" w14:textId="77777777" w:rsidR="003C0237" w:rsidRPr="00353293" w:rsidRDefault="003C0237" w:rsidP="00DA2BE5">
            <w:pPr>
              <w:ind w:left="60" w:right="6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enium </w:t>
            </w:r>
            <w:proofErr w:type="spellStart"/>
            <w:r>
              <w:rPr>
                <w:sz w:val="20"/>
                <w:szCs w:val="20"/>
                <w:lang w:val="en-GB"/>
              </w:rPr>
              <w:t>intake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3C0237" w:rsidRPr="00864EF2" w14:paraId="7864E968" w14:textId="77777777" w:rsidTr="00DA2BE5">
        <w:trPr>
          <w:cantSplit/>
        </w:trPr>
        <w:tc>
          <w:tcPr>
            <w:tcW w:w="396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934F06C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81C73" w14:textId="66C3463F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 (</w:t>
            </w:r>
            <w:r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</w:t>
            </w:r>
            <w:r>
              <w:rPr>
                <w:sz w:val="20"/>
                <w:szCs w:val="20"/>
                <w:lang w:val="en-GB"/>
              </w:rPr>
              <w:t>4259</w:t>
            </w:r>
            <w:r w:rsidRPr="00864EF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850FA" w14:textId="15A87AFF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 (</w:t>
            </w:r>
            <w:r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</w:t>
            </w:r>
            <w:r>
              <w:rPr>
                <w:sz w:val="20"/>
                <w:szCs w:val="20"/>
                <w:lang w:val="en-GB"/>
              </w:rPr>
              <w:t>4258</w:t>
            </w:r>
            <w:r w:rsidRPr="00864EF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76190" w14:textId="098DED2F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 (</w:t>
            </w:r>
            <w:r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</w:t>
            </w:r>
            <w:r>
              <w:rPr>
                <w:sz w:val="20"/>
                <w:szCs w:val="20"/>
                <w:lang w:val="en-GB"/>
              </w:rPr>
              <w:t>4260</w:t>
            </w:r>
            <w:r w:rsidRPr="00864EF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68383" w14:textId="7EFFB0E4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 (</w:t>
            </w:r>
            <w:r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</w:t>
            </w:r>
            <w:r>
              <w:rPr>
                <w:sz w:val="20"/>
                <w:szCs w:val="20"/>
                <w:lang w:val="en-GB"/>
              </w:rPr>
              <w:t>4258</w:t>
            </w:r>
            <w:r w:rsidRPr="00864EF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D02D41" w14:textId="77777777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Total</w:t>
            </w:r>
          </w:p>
        </w:tc>
      </w:tr>
      <w:tr w:rsidR="003C0237" w:rsidRPr="00864EF2" w14:paraId="0CF09E0B" w14:textId="77777777" w:rsidTr="00DA2BE5">
        <w:trPr>
          <w:cantSplit/>
        </w:trPr>
        <w:tc>
          <w:tcPr>
            <w:tcW w:w="396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5B2FF8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4C1A3C" w14:textId="62C58BE2" w:rsidR="003C0237" w:rsidRPr="0066694B" w:rsidRDefault="003C0237" w:rsidP="00DA2BE5">
            <w:pPr>
              <w:jc w:val="center"/>
              <w:rPr>
                <w:sz w:val="20"/>
                <w:szCs w:val="20"/>
                <w:lang w:val="en-GB"/>
              </w:rPr>
            </w:pPr>
            <w:r w:rsidRPr="0066694B">
              <w:rPr>
                <w:sz w:val="20"/>
                <w:szCs w:val="20"/>
                <w:lang w:val="en-GB"/>
              </w:rPr>
              <w:t>2</w:t>
            </w:r>
            <w:r w:rsidR="0066694B" w:rsidRPr="0066694B">
              <w:rPr>
                <w:sz w:val="20"/>
                <w:szCs w:val="20"/>
                <w:lang w:val="en-GB"/>
              </w:rPr>
              <w:t>4.7</w:t>
            </w:r>
            <w:r w:rsidRPr="0066694B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971ACE" w14:textId="2EE10BDB" w:rsidR="003C0237" w:rsidRPr="0066694B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66694B">
              <w:rPr>
                <w:sz w:val="20"/>
                <w:szCs w:val="20"/>
                <w:lang w:val="en-GB"/>
              </w:rPr>
              <w:t>30</w:t>
            </w:r>
            <w:r w:rsidR="0066694B" w:rsidRPr="0066694B">
              <w:rPr>
                <w:sz w:val="20"/>
                <w:szCs w:val="20"/>
                <w:lang w:val="en-GB"/>
              </w:rPr>
              <w:t>.8</w:t>
            </w:r>
            <w:r w:rsidRPr="0066694B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EC34B7" w14:textId="4FB6376B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66694B">
              <w:rPr>
                <w:sz w:val="20"/>
                <w:szCs w:val="20"/>
                <w:lang w:val="en-GB"/>
              </w:rPr>
              <w:t>3</w:t>
            </w:r>
            <w:r w:rsidR="0066694B" w:rsidRPr="0066694B">
              <w:rPr>
                <w:sz w:val="20"/>
                <w:szCs w:val="20"/>
                <w:lang w:val="en-GB"/>
              </w:rPr>
              <w:t>9.0</w:t>
            </w:r>
            <w:r w:rsidRPr="0066694B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AF2F44" w14:textId="549E7BCB" w:rsidR="003C0237" w:rsidRPr="00F1506A" w:rsidRDefault="003C0237" w:rsidP="00DA2BE5">
            <w:pPr>
              <w:ind w:left="60" w:right="6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66694B">
              <w:rPr>
                <w:sz w:val="20"/>
                <w:szCs w:val="20"/>
                <w:lang w:val="en-GB"/>
              </w:rPr>
              <w:t>7</w:t>
            </w:r>
            <w:r w:rsidR="0066694B" w:rsidRPr="0066694B">
              <w:rPr>
                <w:sz w:val="20"/>
                <w:szCs w:val="20"/>
                <w:lang w:val="en-GB"/>
              </w:rPr>
              <w:t>2.8</w:t>
            </w:r>
            <w:r w:rsidRPr="0066694B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B514EE" w14:textId="66F67E52" w:rsidR="003C0237" w:rsidRPr="00864EF2" w:rsidRDefault="003C0237" w:rsidP="00DA2BE5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</w:t>
            </w:r>
            <w:r>
              <w:rPr>
                <w:sz w:val="20"/>
                <w:szCs w:val="20"/>
                <w:lang w:val="en-GB"/>
              </w:rPr>
              <w:t>17035</w:t>
            </w:r>
            <w:r w:rsidRPr="00864EF2">
              <w:rPr>
                <w:sz w:val="20"/>
                <w:szCs w:val="20"/>
                <w:lang w:val="en-GB"/>
              </w:rPr>
              <w:t>)</w:t>
            </w:r>
          </w:p>
        </w:tc>
      </w:tr>
      <w:tr w:rsidR="003C0237" w:rsidRPr="00864EF2" w14:paraId="03946EE1" w14:textId="77777777" w:rsidTr="00DA2BE5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EBCC97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45FFF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39ABF" w14:textId="141928F9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45472" w14:textId="65B3B78B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8890E" w14:textId="2AB820CA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ED0A6" w14:textId="42342C0C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76617" w14:textId="6E1C26EC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4.8</w:t>
            </w:r>
          </w:p>
        </w:tc>
      </w:tr>
      <w:tr w:rsidR="003C0237" w:rsidRPr="00864EF2" w14:paraId="3EA81B05" w14:textId="77777777" w:rsidTr="00DA2BE5">
        <w:trPr>
          <w:cantSplit/>
        </w:trPr>
        <w:tc>
          <w:tcPr>
            <w:tcW w:w="226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6E5E24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E71F4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0-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6869E" w14:textId="1D67D5B5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7213B" w14:textId="372DF2FF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2B95D" w14:textId="4E7C8F4B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F208" w14:textId="0F4F606D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8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B2785" w14:textId="2B45C820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9.1</w:t>
            </w:r>
          </w:p>
        </w:tc>
      </w:tr>
      <w:tr w:rsidR="003C0237" w:rsidRPr="00864EF2" w14:paraId="57D9A9F3" w14:textId="77777777" w:rsidTr="00DA2BE5">
        <w:trPr>
          <w:cantSplit/>
        </w:trPr>
        <w:tc>
          <w:tcPr>
            <w:tcW w:w="226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21527A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5ECFB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5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15125" w14:textId="0E6C8D2A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2CADC" w14:textId="4DE93F3D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D52A2" w14:textId="1735F241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DC3C" w14:textId="0D1E8B1F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892EF" w14:textId="1CF3D610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6.8</w:t>
            </w:r>
          </w:p>
        </w:tc>
      </w:tr>
      <w:tr w:rsidR="003C0237" w:rsidRPr="00864EF2" w14:paraId="2B66D5A5" w14:textId="77777777" w:rsidTr="00DA2BE5">
        <w:trPr>
          <w:cantSplit/>
        </w:trPr>
        <w:tc>
          <w:tcPr>
            <w:tcW w:w="226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59B8ED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83A49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0C25B" w14:textId="37A34130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D13F9" w14:textId="65B1DA2D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3F50D" w14:textId="32A0B8E1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4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CB30A" w14:textId="7F6EF920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43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D4CC3" w14:textId="4F361362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9.2</w:t>
            </w:r>
          </w:p>
        </w:tc>
      </w:tr>
      <w:tr w:rsidR="003C0237" w:rsidRPr="00864EF2" w14:paraId="77E59AF6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D7B6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Socio-economic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62081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an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9E854" w14:textId="622ED757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2B4E8" w14:textId="6DDEA51D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12AD" w14:textId="25373FFB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7459" w14:textId="1DBF6D5D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2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C8420" w14:textId="78FCD632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37.7</w:t>
            </w:r>
          </w:p>
        </w:tc>
      </w:tr>
      <w:tr w:rsidR="003C0237" w:rsidRPr="00864EF2" w14:paraId="3CF8D345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6B951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02C45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n-man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F36B8" w14:textId="56BFC393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5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32129" w14:textId="44F3555E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C0673" w14:textId="79C5E552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5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03A7B" w14:textId="635C80A0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58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025D9" w14:textId="3F991E0E" w:rsidR="003C0237" w:rsidRPr="003C0237" w:rsidRDefault="003C0237" w:rsidP="00DA2BE5">
            <w:pPr>
              <w:ind w:left="60" w:right="6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53.7</w:t>
            </w:r>
          </w:p>
        </w:tc>
      </w:tr>
      <w:tr w:rsidR="003C0237" w:rsidRPr="00864EF2" w14:paraId="0E5AE7C4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C82DA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4CF72" w14:textId="758F7E4F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mploy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711C5" w14:textId="702B37FF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185BD" w14:textId="2D616335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46EF7" w14:textId="15F0E788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1C244" w14:textId="4FEED996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8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65797" w14:textId="137C9783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</w:tr>
      <w:tr w:rsidR="003C0237" w:rsidRPr="00864EF2" w14:paraId="4DF875C3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DC4F3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971AC" w14:textId="1FFE03B5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AB3B1" w14:textId="4CA1BA88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C6FD5" w14:textId="590DED24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B12BF" w14:textId="698D8FD8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B1775" w14:textId="1CCC6A22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FB6E7" w14:textId="1D4F2D64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  <w:tr w:rsidR="003C0237" w:rsidRPr="00864EF2" w14:paraId="213B57C3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A9C5F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DBCE2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O-level 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3F1D0" w14:textId="34B1A21B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06586" w14:textId="39BD5A08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3788E" w14:textId="2F17668A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4C63C" w14:textId="09260127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5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5E628" w14:textId="36D7A9D7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9.6</w:t>
            </w:r>
          </w:p>
        </w:tc>
      </w:tr>
      <w:tr w:rsidR="003C0237" w:rsidRPr="00864EF2" w14:paraId="7B1D334B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29566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A67CA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-level 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C5C11" w14:textId="4C181E43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4CE0A" w14:textId="71209F2D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5BFB" w14:textId="691C2CB7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279E2" w14:textId="3098D6C6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ABACE" w14:textId="5B146507" w:rsidR="003C0237" w:rsidRPr="003C0237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</w:tr>
      <w:tr w:rsidR="003C0237" w:rsidRPr="00864EF2" w14:paraId="408F229D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5C8DF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7D9F8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1D975" w14:textId="39DA7DA5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03998" w14:textId="70026890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E38C3" w14:textId="26A96199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461B0" w14:textId="71898C09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47667" w14:textId="6AFD467D" w:rsidR="003C0237" w:rsidRPr="003C0237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0237">
              <w:rPr>
                <w:color w:val="000000" w:themeColor="text1"/>
                <w:sz w:val="20"/>
                <w:szCs w:val="20"/>
                <w:lang w:val="en-GB"/>
              </w:rPr>
              <w:t>23.2</w:t>
            </w:r>
          </w:p>
        </w:tc>
      </w:tr>
      <w:tr w:rsidR="003C0237" w:rsidRPr="00864EF2" w14:paraId="0EA47D9F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FA8AB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arried or 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6747A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2352" w14:textId="6640D830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3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AC0B5" w14:textId="71260F94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3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F90E9" w14:textId="47229A3B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6F41D" w14:textId="5B1BC095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3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FE296" w14:textId="65673A76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33.2</w:t>
            </w:r>
          </w:p>
        </w:tc>
      </w:tr>
      <w:tr w:rsidR="003C0237" w:rsidRPr="00864EF2" w14:paraId="4DAFB24A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3EA2B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B504F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4B4A0" w14:textId="57A028D2" w:rsidR="003C0237" w:rsidRPr="002C4C68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2345D" w14:textId="5042FFC6" w:rsidR="003C0237" w:rsidRPr="002C4C68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FD69B" w14:textId="63A9FF7C" w:rsidR="003C0237" w:rsidRPr="002C4C68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8FE34" w14:textId="425D3703" w:rsidR="003C0237" w:rsidRPr="002C4C68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4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0182" w14:textId="6189E6CB" w:rsidR="003C0237" w:rsidRPr="002C4C68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6.8</w:t>
            </w:r>
          </w:p>
        </w:tc>
      </w:tr>
      <w:tr w:rsidR="003C0237" w:rsidRPr="00864EF2" w14:paraId="47C7D602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7A775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026E6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0EE8B" w14:textId="40717B6A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C0BAF" w14:textId="77777777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91377" w14:textId="28944D09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C7C60" w14:textId="60A63781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20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C0E93" w14:textId="12F4BF51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21.4</w:t>
            </w:r>
          </w:p>
        </w:tc>
      </w:tr>
      <w:tr w:rsidR="003C0237" w:rsidRPr="00864EF2" w14:paraId="559DDF2E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9E98C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187B5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2183" w14:textId="179ED85C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29B0B" w14:textId="14BD98F2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2E9F5" w14:textId="69EFF061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64A99" w14:textId="29AE9C9B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8AD51" w14:textId="258341A3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  <w:tr w:rsidR="003C0237" w:rsidRPr="00864EF2" w14:paraId="7FEAB734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7D0FD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93542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CD30F" w14:textId="0AC74C67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9B51F" w14:textId="49C3FED4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65BD4" w14:textId="29113A01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D8743" w14:textId="54234042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B1ED4" w14:textId="56B0C6FA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6.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C0237" w:rsidRPr="00864EF2" w14:paraId="2FC3CAE0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34065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A624B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 or m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9BDE5" w14:textId="7B790C5B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6F48C" w14:textId="79173930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09074" w14:textId="13C55004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.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273B4" w14:textId="56C630AA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D97C3" w14:textId="19452179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6.6</w:t>
            </w:r>
          </w:p>
        </w:tc>
      </w:tr>
      <w:tr w:rsidR="003C0237" w:rsidRPr="00864EF2" w14:paraId="1099E4D2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AC9F5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27E48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349D1" w14:textId="37E6E810" w:rsidR="003C0237" w:rsidRPr="002C4C68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394DB" w14:textId="614C8D19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2.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2610C" w14:textId="77777777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1F674" w14:textId="0019B472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4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8ABF5" w14:textId="13EFD80D" w:rsidR="003C0237" w:rsidRPr="002C4C68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</w:tr>
      <w:tr w:rsidR="003C0237" w:rsidRPr="00864EF2" w14:paraId="32E987E2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C07DB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645E8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4BE1B" w14:textId="366EA0D1" w:rsidR="003C0237" w:rsidRPr="002C4C68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 w:rsidR="002C4C68" w:rsidRPr="002C4C6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DF011" w14:textId="778B88E7" w:rsidR="003C0237" w:rsidRPr="002C4C68" w:rsidRDefault="002C4C68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FA958" w14:textId="2F21B747" w:rsidR="003C0237" w:rsidRPr="00842E8D" w:rsidRDefault="002C4C68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087D6" w14:textId="5195EC70" w:rsidR="003C0237" w:rsidRPr="002C4C68" w:rsidRDefault="002C4C68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7E1AC" w14:textId="52D6C0BB" w:rsidR="003C0237" w:rsidRPr="002C4C68" w:rsidRDefault="002C4C68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C4C68">
              <w:rPr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</w:tr>
      <w:tr w:rsidR="003C0237" w:rsidRPr="00864EF2" w14:paraId="319507B7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EC171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ge at first child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FEBD0" w14:textId="77777777" w:rsidR="003C0237" w:rsidRPr="00864EF2" w:rsidRDefault="003C0237" w:rsidP="00DA2BE5">
            <w:pPr>
              <w:ind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 ≤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64349" w14:textId="5B59A167" w:rsidR="003C0237" w:rsidRPr="00842E8D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00E40" w14:textId="01096CF5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2C4C68" w:rsidRPr="00842E8D">
              <w:rPr>
                <w:color w:val="000000" w:themeColor="text1"/>
                <w:sz w:val="20"/>
                <w:szCs w:val="20"/>
                <w:lang w:val="en-GB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F9913" w14:textId="419E1F7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6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02FFD" w14:textId="4ABB7439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DDEB2" w14:textId="7777777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6.6</w:t>
            </w:r>
          </w:p>
        </w:tc>
      </w:tr>
      <w:tr w:rsidR="003C0237" w:rsidRPr="00864EF2" w14:paraId="581A9A8F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5C209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1A2D9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10E90" w14:textId="2D21B01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5.</w:t>
            </w:r>
            <w:r w:rsidR="002C4C68"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878D6" w14:textId="5AE8470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2C4C68" w:rsidRPr="00842E8D">
              <w:rPr>
                <w:color w:val="000000" w:themeColor="text1"/>
                <w:sz w:val="20"/>
                <w:szCs w:val="20"/>
                <w:lang w:val="en-GB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0915D" w14:textId="1416F76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5A502" w14:textId="05C031B3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7F9E4" w14:textId="3CA2067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</w:tr>
      <w:tr w:rsidR="003C0237" w:rsidRPr="00864EF2" w14:paraId="761AA236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84E06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5E923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BCF5" w14:textId="728CBC5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2C4C68" w:rsidRPr="00842E8D">
              <w:rPr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6C34B" w14:textId="51B67CA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2C4C68"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2C4C68"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EE83E" w14:textId="72C6860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05DC0" w14:textId="4AFC64F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976AD" w14:textId="21566F2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</w:tr>
      <w:tr w:rsidR="002C4C68" w:rsidRPr="00864EF2" w14:paraId="732DBCDA" w14:textId="77777777" w:rsidTr="00842E8D">
        <w:trPr>
          <w:cantSplit/>
          <w:trHeight w:val="31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6CABF" w14:textId="77777777" w:rsidR="002C4C68" w:rsidRPr="00864EF2" w:rsidRDefault="002C4C68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CCBD4" w14:textId="38DB35BE" w:rsidR="002C4C68" w:rsidRPr="00864EF2" w:rsidRDefault="002C4C68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2C4C68">
              <w:rPr>
                <w:sz w:val="20"/>
                <w:szCs w:val="20"/>
                <w:lang w:val="en-GB"/>
              </w:rPr>
              <w:t>≥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45C52" w14:textId="40BF0B66" w:rsidR="002C4C68" w:rsidRPr="00842E8D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67EEB" w14:textId="1D6B09A1" w:rsidR="002C4C68" w:rsidRPr="00842E8D" w:rsidRDefault="002C4C68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FE200" w14:textId="59F2E5D5" w:rsidR="002C4C68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DF1AB" w14:textId="7280CBCA" w:rsidR="002C4C68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CF487" w14:textId="4D62F29D" w:rsidR="002C4C68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.4</w:t>
            </w:r>
          </w:p>
        </w:tc>
      </w:tr>
      <w:tr w:rsidR="003C0237" w:rsidRPr="00864EF2" w14:paraId="342CB846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01C4B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ge at menar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A29AF" w14:textId="77777777" w:rsidR="003C0237" w:rsidRPr="00864EF2" w:rsidRDefault="003C0237" w:rsidP="00DA2BE5">
            <w:pPr>
              <w:ind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 ≤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E0082" w14:textId="7083A27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3E4A" w14:textId="4747CD35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06629" w14:textId="153A7BC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C2576" w14:textId="3A38DE71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5EF5D" w14:textId="642F2CE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</w:tr>
      <w:tr w:rsidR="003C0237" w:rsidRPr="00864EF2" w14:paraId="53C78072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62814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C4828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8E58D" w14:textId="6819BB6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AFC7C" w14:textId="678EF426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4E59B" w14:textId="662D2755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4CDD" w14:textId="2EE9D4A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6A729" w14:textId="1779A55A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</w:tr>
      <w:tr w:rsidR="003C0237" w:rsidRPr="00864EF2" w14:paraId="72DD606C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78A3B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EB3B9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1CC8D" w14:textId="088D3087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5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F8F1" w14:textId="4DEB5A72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B0679" w14:textId="6DD3E25E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43064" w14:textId="70745032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13D67" w14:textId="31D066B7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4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C0237" w:rsidRPr="00864EF2" w14:paraId="144E8BEC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8FE6E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ver use of oral contracep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8AB8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776A1" w14:textId="7D3ECA51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EAC2" w14:textId="0C75F8B6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1005F" w14:textId="3A2AE13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82BEE" w14:textId="584A7618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1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A2733" w14:textId="25275108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0.9</w:t>
            </w:r>
          </w:p>
        </w:tc>
      </w:tr>
      <w:tr w:rsidR="003C0237" w:rsidRPr="00864EF2" w14:paraId="6F7BD1FE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A9FA6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B5EA6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ADAC0" w14:textId="6BD207DE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6C66C" w14:textId="4BA3F1F3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712CC" w14:textId="5AB722F8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8F5BA" w14:textId="5C0A82C0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8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79D56" w14:textId="69F74634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9.0</w:t>
            </w:r>
          </w:p>
        </w:tc>
      </w:tr>
      <w:tr w:rsidR="003C0237" w:rsidRPr="00864EF2" w14:paraId="0C90A05A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3F0BC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enopaus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7590D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03233" w14:textId="011BBBD9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2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28659" w14:textId="5EAEA92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8EA89" w14:textId="0274BBBA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3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A7152" w14:textId="43CC587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A31AE" w14:textId="7777777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6.1</w:t>
            </w:r>
          </w:p>
        </w:tc>
      </w:tr>
      <w:tr w:rsidR="003C0237" w:rsidRPr="00864EF2" w14:paraId="0F17D9F3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462C1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D5995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2904E" w14:textId="37AC507B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6DEBF" w14:textId="404EF905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C1A22" w14:textId="4ED1B20E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34E8A" w14:textId="6425BC2F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8C2DA" w14:textId="69730913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</w:tr>
      <w:tr w:rsidR="003C0237" w:rsidRPr="00864EF2" w14:paraId="50D26B29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0EDF6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5B010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02A69" w14:textId="700C739A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7B465" w14:textId="74FE20A9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04DA7" w14:textId="28CCBF72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9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FB3AB" w14:textId="2C291392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0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C8335" w14:textId="6ABE77D7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</w:tr>
      <w:tr w:rsidR="003C0237" w:rsidRPr="00864EF2" w14:paraId="39A5BCF2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5D4BE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proofErr w:type="spellStart"/>
            <w:r w:rsidRPr="00864EF2">
              <w:rPr>
                <w:sz w:val="20"/>
                <w:szCs w:val="20"/>
                <w:lang w:val="en-GB"/>
              </w:rPr>
              <w:t>Ooephorectomy</w:t>
            </w:r>
            <w:proofErr w:type="spellEnd"/>
            <w:r w:rsidRPr="00864EF2">
              <w:rPr>
                <w:sz w:val="20"/>
                <w:szCs w:val="20"/>
                <w:lang w:val="en-GB"/>
              </w:rPr>
              <w:t>, bilat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F567C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5CE9A" w14:textId="7777777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3D7F0" w14:textId="64E68A45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8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004E7" w14:textId="3D785C9A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8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8EF5B" w14:textId="0CF106D2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33CF1" w14:textId="0DE558F4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98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C0237" w:rsidRPr="00864EF2" w14:paraId="66B5D3B3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E7020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037CB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93B1E" w14:textId="77777777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DB59B" w14:textId="488909F8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CCEA1" w14:textId="0FFA83E2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FCFBA" w14:textId="1AF1336D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0F939" w14:textId="2F6F58B1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C0237" w:rsidRPr="00864EF2" w14:paraId="1F54B13E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76B9E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ormone replacement therapy</w:t>
            </w:r>
            <w:r w:rsidRPr="00864EF2">
              <w:rPr>
                <w:sz w:val="20"/>
                <w:szCs w:val="20"/>
                <w:lang w:val="en-GB"/>
              </w:rPr>
              <w:t>, 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87453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36B85" w14:textId="40C93554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09F37" w14:textId="2B9BBBF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8C8E9" w14:textId="02CBB896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07AE0" w14:textId="4778F0C6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689E4" w14:textId="61A9C989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1.8</w:t>
            </w:r>
          </w:p>
        </w:tc>
      </w:tr>
      <w:tr w:rsidR="003C0237" w:rsidRPr="00864EF2" w14:paraId="77AF1ED1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060F5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44AC7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5A1D7" w14:textId="4CA9AAC5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E7E02" w14:textId="15EA629A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508D0" w14:textId="202F649C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FF797" w14:textId="5A35CAB8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A4894" w14:textId="6FA8179D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8.0</w:t>
            </w:r>
          </w:p>
        </w:tc>
      </w:tr>
      <w:tr w:rsidR="003C0237" w:rsidRPr="00864EF2" w14:paraId="7A25EA7F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E3BF4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lcohol consumption (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EB537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AD3F3" w14:textId="026150EA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1EA5E" w14:textId="7777777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8F0DD" w14:textId="3C6590C2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2A85" w14:textId="282D84B2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52129" w14:textId="21BBACAC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.6</w:t>
            </w:r>
          </w:p>
        </w:tc>
      </w:tr>
      <w:tr w:rsidR="003C0237" w:rsidRPr="00864EF2" w14:paraId="313A404F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20AB7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1DCA2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&lt;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9F7A3" w14:textId="65E7E0C6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DF851" w14:textId="214F05E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5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BF593" w14:textId="0AF3028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8BA14" w14:textId="73A9AA06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77B84" w14:textId="1331709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0</w:t>
            </w:r>
          </w:p>
        </w:tc>
      </w:tr>
      <w:tr w:rsidR="003C0237" w:rsidRPr="00864EF2" w14:paraId="53A06C08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E9DF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5DB52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15-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B7AF5" w14:textId="237EC016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8DC40" w14:textId="400DFCF1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65587" w14:textId="1F67577A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BBA17" w14:textId="67AE4D3A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6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ED7FA" w14:textId="7A270C9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4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3C0237" w:rsidRPr="00864EF2" w14:paraId="3F568EB3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D636B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BEB05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&gt;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3EEEB" w14:textId="27880F39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16784" w14:textId="1D289146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D0AFF" w14:textId="2335ED86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B9C86" w14:textId="6D9197C6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089E3" w14:textId="38B5ECC8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</w:tr>
      <w:tr w:rsidR="003C0237" w:rsidRPr="00864EF2" w14:paraId="72A48580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D3C92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9B2E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Infrequ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33482" w14:textId="495BAD6C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3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268B8" w14:textId="55CBF0AE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840AD" w14:textId="3477573C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5DAA0" w14:textId="7B43FC56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0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12BA7" w14:textId="5DC5A0AB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</w:tr>
      <w:tr w:rsidR="003C0237" w:rsidRPr="00864EF2" w14:paraId="05B9A40F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2658E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EBB58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6191A" w14:textId="35C4E481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DD748" w14:textId="582D193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8C105" w14:textId="743655A1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1AAD1" w14:textId="7912BA3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2F123" w14:textId="4FAC69F4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2</w:t>
            </w:r>
          </w:p>
        </w:tc>
      </w:tr>
      <w:tr w:rsidR="003C0237" w:rsidRPr="00864EF2" w14:paraId="049A9EA6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78CD8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3198E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82351" w14:textId="6715AE76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FC63F" w14:textId="71D894A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6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54756" w14:textId="78742D7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E9007" w14:textId="5225C16F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6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811AB" w14:textId="527D9182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</w:tr>
      <w:tr w:rsidR="003C0237" w:rsidRPr="00864EF2" w14:paraId="156BB194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4EB65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75829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DE7E5" w14:textId="77777777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63594" w14:textId="5EDA1645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2C22" w14:textId="07984CAB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8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3E520" w14:textId="0A4AABB9" w:rsidR="003C0237" w:rsidRPr="00842E8D" w:rsidRDefault="00842E8D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9CF1F" w14:textId="072251BC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</w:tr>
      <w:tr w:rsidR="003C0237" w:rsidRPr="00864EF2" w14:paraId="2B912DEF" w14:textId="77777777" w:rsidTr="00DA2BE5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84205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 w:bidi="he-IL"/>
              </w:rPr>
            </w:pPr>
            <w:r w:rsidRPr="00864EF2">
              <w:rPr>
                <w:sz w:val="20"/>
                <w:szCs w:val="20"/>
                <w:lang w:val="en-GB" w:bidi="he-IL"/>
              </w:rPr>
              <w:t>B</w:t>
            </w:r>
            <w:r>
              <w:rPr>
                <w:sz w:val="20"/>
                <w:szCs w:val="20"/>
                <w:lang w:val="en-GB" w:bidi="he-IL"/>
              </w:rPr>
              <w:t>ody mass index</w:t>
            </w:r>
            <w:r w:rsidRPr="00864EF2">
              <w:rPr>
                <w:sz w:val="20"/>
                <w:szCs w:val="20"/>
                <w:lang w:val="en-GB" w:bidi="he-IL"/>
              </w:rPr>
              <w:t xml:space="preserve"> (kg‎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9B00F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&lt;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3D4B0" w14:textId="06C41B9C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34858" w14:textId="424A9918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B1ABA" w14:textId="4FFC91E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D4BB5" w14:textId="2DC79D0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6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E153B" w14:textId="5498706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3C0237" w:rsidRPr="00864EF2" w14:paraId="4F558FAA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BF7D3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F425E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0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D0D1" w14:textId="606FBCB3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48C09" w14:textId="0CB6BB0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D1241" w14:textId="30A5425B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2316A" w14:textId="2DC595D9" w:rsidR="00842E8D" w:rsidRPr="00842E8D" w:rsidRDefault="003C0237" w:rsidP="00842E8D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E7544" w14:textId="7BF6708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47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3C0237" w:rsidRPr="00864EF2" w14:paraId="09BC3806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53E0F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A7BFF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3C877" w14:textId="09E775D7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6D78" w14:textId="26C67012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A98B1" w14:textId="2E57698A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0A122" w14:textId="70CFC0A9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25F3B" w14:textId="56D21D74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</w:tr>
      <w:tr w:rsidR="003C0237" w:rsidRPr="00864EF2" w14:paraId="41FD9657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DECA3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BF45E" w14:textId="77777777" w:rsidR="003C0237" w:rsidRPr="00864EF2" w:rsidRDefault="003C0237" w:rsidP="00DA2BE5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A9B1C" w14:textId="56C82C3C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D364C" w14:textId="2EE14195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8D323" w14:textId="4B1C7641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88ACF" w14:textId="14FA3AFD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1D74E" w14:textId="7AFA8198" w:rsidR="003C0237" w:rsidRPr="00842E8D" w:rsidRDefault="003C0237" w:rsidP="00DA2BE5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6</w:t>
            </w:r>
          </w:p>
        </w:tc>
      </w:tr>
      <w:tr w:rsidR="003C0237" w:rsidRPr="00864EF2" w14:paraId="7D0531F4" w14:textId="77777777" w:rsidTr="00842E8D">
        <w:trPr>
          <w:cantSplit/>
          <w:trHeight w:val="130"/>
        </w:trPr>
        <w:tc>
          <w:tcPr>
            <w:tcW w:w="2268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7D5AA0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Season of collection of dietary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A8FDB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Jan</w:t>
            </w:r>
            <w:r>
              <w:rPr>
                <w:sz w:val="20"/>
                <w:szCs w:val="20"/>
                <w:lang w:val="en-GB"/>
              </w:rPr>
              <w:t>uary</w:t>
            </w:r>
            <w:r w:rsidRPr="00864EF2">
              <w:rPr>
                <w:sz w:val="20"/>
                <w:szCs w:val="20"/>
                <w:lang w:val="en-GB"/>
              </w:rPr>
              <w:t>-Mar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D9554" w14:textId="1BCE4A5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6B060" w14:textId="0496C96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92C43" w14:textId="6C5BBE6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3FAEE" w14:textId="559C93B9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E4837" w14:textId="5E74315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</w:tr>
      <w:tr w:rsidR="003C0237" w:rsidRPr="00864EF2" w14:paraId="7D721740" w14:textId="77777777" w:rsidTr="00842E8D">
        <w:trPr>
          <w:cantSplit/>
          <w:trHeight w:val="130"/>
        </w:trPr>
        <w:tc>
          <w:tcPr>
            <w:tcW w:w="2268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B5A64E3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D2D0F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pril-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6750F" w14:textId="1CF316A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5ADC6" w14:textId="24620370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83901" w14:textId="023CA2AC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FBE6B" w14:textId="22AFC80F" w:rsidR="003C0237" w:rsidRPr="00842E8D" w:rsidRDefault="00842E8D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1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8EDA8" w14:textId="28292457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</w:tr>
      <w:tr w:rsidR="003C0237" w:rsidRPr="00864EF2" w14:paraId="3C957D13" w14:textId="77777777" w:rsidTr="00842E8D">
        <w:trPr>
          <w:cantSplit/>
          <w:trHeight w:val="130"/>
        </w:trPr>
        <w:tc>
          <w:tcPr>
            <w:tcW w:w="2268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CF2EE8F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6A49D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July-Sept</w:t>
            </w:r>
            <w:r>
              <w:rPr>
                <w:sz w:val="20"/>
                <w:szCs w:val="20"/>
                <w:lang w:val="en-GB"/>
              </w:rPr>
              <w:t>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5EB82" w14:textId="53A79D89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5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8B737" w14:textId="00D2331F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5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97C6B" w14:textId="65845CBF" w:rsidR="00842E8D" w:rsidRPr="00842E8D" w:rsidRDefault="003C0237" w:rsidP="00842E8D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6DAA2" w14:textId="20F7A562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E3074" w14:textId="45219A38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</w:tr>
      <w:tr w:rsidR="003C0237" w:rsidRPr="00864EF2" w14:paraId="7AA55685" w14:textId="77777777" w:rsidTr="00DA2BE5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EC1ED0" w14:textId="77777777" w:rsidR="003C0237" w:rsidRPr="00864EF2" w:rsidRDefault="003C0237" w:rsidP="00DA2BE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66F464" w14:textId="77777777" w:rsidR="003C0237" w:rsidRPr="00864EF2" w:rsidRDefault="003C0237" w:rsidP="00DA2BE5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Oct</w:t>
            </w:r>
            <w:r>
              <w:rPr>
                <w:sz w:val="20"/>
                <w:szCs w:val="20"/>
                <w:lang w:val="en-GB"/>
              </w:rPr>
              <w:t>ober</w:t>
            </w:r>
            <w:r w:rsidRPr="00864EF2">
              <w:rPr>
                <w:sz w:val="20"/>
                <w:szCs w:val="20"/>
                <w:lang w:val="en-GB"/>
              </w:rPr>
              <w:t>-Dec</w:t>
            </w:r>
            <w:r>
              <w:rPr>
                <w:sz w:val="20"/>
                <w:szCs w:val="20"/>
                <w:lang w:val="en-GB"/>
              </w:rPr>
              <w:t>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BA9092" w14:textId="7A619D86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4.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490EC7" w14:textId="2A3351E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C8A4AF" w14:textId="76A5A95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62B6D8" w14:textId="7C08370D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0D849D" w14:textId="6DA42024" w:rsidR="003C0237" w:rsidRPr="00842E8D" w:rsidRDefault="003C0237" w:rsidP="00DA2BE5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42E8D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842E8D" w:rsidRPr="00842E8D">
              <w:rPr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</w:tr>
    </w:tbl>
    <w:p w14:paraId="7F6740E1" w14:textId="77777777" w:rsidR="003C0237" w:rsidRDefault="003C0237" w:rsidP="003C0237">
      <w:pPr>
        <w:contextualSpacing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US"/>
        </w:rPr>
        <w:t>a</w:t>
      </w:r>
      <w:r w:rsidRPr="00353293">
        <w:rPr>
          <w:sz w:val="18"/>
          <w:szCs w:val="18"/>
          <w:lang w:val="en-US"/>
        </w:rPr>
        <w:t>R</w:t>
      </w:r>
      <w:r w:rsidRPr="00353293">
        <w:rPr>
          <w:sz w:val="18"/>
          <w:szCs w:val="18"/>
          <w:lang w:val="en-GB"/>
        </w:rPr>
        <w:t>esiduals</w:t>
      </w:r>
      <w:proofErr w:type="spellEnd"/>
      <w:r w:rsidRPr="00864EF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of selenium intake quartiles </w:t>
      </w:r>
      <w:r w:rsidRPr="00864EF2">
        <w:rPr>
          <w:sz w:val="18"/>
          <w:szCs w:val="18"/>
          <w:lang w:val="en-GB"/>
        </w:rPr>
        <w:t>are presented as the me</w:t>
      </w:r>
      <w:r>
        <w:rPr>
          <w:sz w:val="18"/>
          <w:szCs w:val="18"/>
          <w:lang w:val="en-GB"/>
        </w:rPr>
        <w:t>dian</w:t>
      </w:r>
      <w:r w:rsidRPr="00864EF2">
        <w:rPr>
          <w:sz w:val="18"/>
          <w:szCs w:val="18"/>
          <w:lang w:val="en-GB"/>
        </w:rPr>
        <w:t xml:space="preserve"> of total dietary intake of </w:t>
      </w:r>
      <w:r>
        <w:rPr>
          <w:sz w:val="18"/>
          <w:szCs w:val="18"/>
          <w:lang w:val="en-GB"/>
        </w:rPr>
        <w:t>selenium</w:t>
      </w:r>
      <w:r w:rsidRPr="00864EF2">
        <w:rPr>
          <w:sz w:val="18"/>
          <w:szCs w:val="18"/>
          <w:lang w:val="en-GB"/>
        </w:rPr>
        <w:t xml:space="preserve">. </w:t>
      </w:r>
    </w:p>
    <w:p w14:paraId="29EBF94F" w14:textId="3124C78A" w:rsidR="00407ABB" w:rsidRPr="00842E8D" w:rsidRDefault="003C0237">
      <w:pPr>
        <w:contextualSpacing/>
        <w:rPr>
          <w:sz w:val="18"/>
          <w:szCs w:val="18"/>
          <w:lang w:val="en-GB"/>
        </w:rPr>
      </w:pPr>
      <w:r w:rsidRPr="00864EF2">
        <w:rPr>
          <w:sz w:val="18"/>
          <w:szCs w:val="18"/>
          <w:lang w:val="en-GB"/>
        </w:rPr>
        <w:t>All data are presented as column percentage</w:t>
      </w:r>
      <w:r>
        <w:rPr>
          <w:sz w:val="18"/>
          <w:szCs w:val="18"/>
          <w:lang w:val="en-GB"/>
        </w:rPr>
        <w:t xml:space="preserve">. </w:t>
      </w:r>
      <w:r w:rsidRPr="00864EF2">
        <w:rPr>
          <w:sz w:val="18"/>
          <w:szCs w:val="18"/>
          <w:lang w:val="en-GB"/>
        </w:rPr>
        <w:t xml:space="preserve"> Missing data </w:t>
      </w:r>
      <w:r>
        <w:rPr>
          <w:sz w:val="18"/>
          <w:szCs w:val="18"/>
          <w:lang w:val="en-GB"/>
        </w:rPr>
        <w:t>≤</w:t>
      </w:r>
      <w:r w:rsidRPr="00864EF2">
        <w:rPr>
          <w:sz w:val="18"/>
          <w:szCs w:val="18"/>
          <w:lang w:val="en-GB"/>
        </w:rPr>
        <w:t>1% is not shown.</w:t>
      </w:r>
      <w:r>
        <w:rPr>
          <w:sz w:val="18"/>
          <w:szCs w:val="18"/>
          <w:lang w:val="en-GB"/>
        </w:rPr>
        <w:t xml:space="preserve"> </w:t>
      </w:r>
    </w:p>
    <w:sectPr w:rsidR="00407ABB" w:rsidRPr="00842E8D" w:rsidSect="008D6B9D">
      <w:pgSz w:w="11900" w:h="16840"/>
      <w:pgMar w:top="357" w:right="357" w:bottom="816" w:left="357" w:header="709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81"/>
    <w:rsid w:val="000910F3"/>
    <w:rsid w:val="00135F82"/>
    <w:rsid w:val="0014496E"/>
    <w:rsid w:val="001B7CC4"/>
    <w:rsid w:val="002C4C68"/>
    <w:rsid w:val="003C0237"/>
    <w:rsid w:val="00407ABB"/>
    <w:rsid w:val="004C7F4A"/>
    <w:rsid w:val="005357D5"/>
    <w:rsid w:val="005C6E81"/>
    <w:rsid w:val="0066694B"/>
    <w:rsid w:val="00697B5E"/>
    <w:rsid w:val="006A0F90"/>
    <w:rsid w:val="006D2ABF"/>
    <w:rsid w:val="00842E8D"/>
    <w:rsid w:val="00866CB0"/>
    <w:rsid w:val="00894FAF"/>
    <w:rsid w:val="008D2729"/>
    <w:rsid w:val="00A27D03"/>
    <w:rsid w:val="00A56FAC"/>
    <w:rsid w:val="00C9435A"/>
    <w:rsid w:val="00D51EDA"/>
    <w:rsid w:val="00D70C5B"/>
    <w:rsid w:val="00E51DF9"/>
    <w:rsid w:val="00EB1217"/>
    <w:rsid w:val="00F1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C58E4C"/>
  <w15:chartTrackingRefBased/>
  <w15:docId w15:val="{514AC641-ADB5-0F42-989E-1CFCF9DD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237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02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47291B-4348-5446-A845-773479A5C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Jonas Manjer</cp:lastModifiedBy>
  <cp:revision>7</cp:revision>
  <dcterms:created xsi:type="dcterms:W3CDTF">2021-02-21T19:24:00Z</dcterms:created>
  <dcterms:modified xsi:type="dcterms:W3CDTF">2021-03-22T19:02:00Z</dcterms:modified>
</cp:coreProperties>
</file>